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1B176" w14:textId="77777777" w:rsidR="00655EFC" w:rsidRDefault="00655EFC" w:rsidP="00655EFC">
      <w:pPr>
        <w:pStyle w:val="Caption"/>
        <w:keepNext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upplementary Table 3</w:t>
      </w:r>
      <w:r w:rsidRPr="0081664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bookmarkStart w:id="0" w:name="OLE_LINK2"/>
      <w:r>
        <w:rPr>
          <w:b/>
          <w:bCs/>
          <w:i w:val="0"/>
          <w:iCs w:val="0"/>
          <w:color w:val="000000" w:themeColor="text1"/>
          <w:sz w:val="24"/>
          <w:szCs w:val="24"/>
        </w:rPr>
        <w:t>P</w:t>
      </w:r>
      <w:r w:rsidRPr="0081664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tient-reported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versus</w:t>
      </w:r>
      <w:r w:rsidRPr="0081664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nalytically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confirmed</w:t>
      </w:r>
      <w:r w:rsidRPr="0081664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drug exposur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in </w:t>
      </w:r>
      <w:r w:rsidRPr="00CE22C6"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044</w:t>
      </w:r>
      <w:r w:rsidRPr="00CE22C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ED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presentations</w:t>
      </w:r>
      <w:r w:rsidRPr="00CE22C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included in the EDNA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CE22C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linical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R</w:t>
      </w:r>
      <w:r w:rsidRPr="00CE22C6">
        <w:rPr>
          <w:b/>
          <w:bCs/>
          <w:i w:val="0"/>
          <w:iCs w:val="0"/>
          <w:color w:val="000000" w:themeColor="text1"/>
          <w:sz w:val="24"/>
          <w:szCs w:val="24"/>
        </w:rPr>
        <w:t>egistry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bookmarkEnd w:id="0"/>
    </w:p>
    <w:p w14:paraId="224208F6" w14:textId="77777777" w:rsidR="00655EFC" w:rsidRPr="000141F8" w:rsidRDefault="00655EFC" w:rsidP="00655EFC"/>
    <w:tbl>
      <w:tblPr>
        <w:tblStyle w:val="TableGrid"/>
        <w:tblpPr w:leftFromText="180" w:rightFromText="180" w:vertAnchor="text" w:horzAnchor="margin" w:tblpY="4"/>
        <w:tblW w:w="8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1"/>
        <w:gridCol w:w="2296"/>
        <w:gridCol w:w="1990"/>
      </w:tblGrid>
      <w:tr w:rsidR="00655EFC" w:rsidRPr="005B1602" w14:paraId="570B0D5E" w14:textId="77777777" w:rsidTr="00A375CC">
        <w:trPr>
          <w:trHeight w:val="19"/>
        </w:trPr>
        <w:tc>
          <w:tcPr>
            <w:tcW w:w="398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5A5E7A0A" w14:textId="77777777" w:rsidR="00655EFC" w:rsidRPr="005B1602" w:rsidRDefault="00655EFC" w:rsidP="00A375CC">
            <w:pPr>
              <w:rPr>
                <w:sz w:val="20"/>
                <w:szCs w:val="20"/>
              </w:rPr>
            </w:pPr>
            <w:bookmarkStart w:id="1" w:name="OLE_LINK1"/>
            <w:r w:rsidRPr="006F4AB2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7CC612" w14:textId="77777777" w:rsidR="00655EFC" w:rsidRPr="00E67E20" w:rsidRDefault="00655EFC" w:rsidP="00A375CC">
            <w:pPr>
              <w:rPr>
                <w:b/>
                <w:bCs/>
                <w:sz w:val="20"/>
                <w:szCs w:val="20"/>
              </w:rPr>
            </w:pPr>
            <w:r w:rsidRPr="00E67E20">
              <w:rPr>
                <w:b/>
                <w:bCs/>
                <w:sz w:val="20"/>
                <w:szCs w:val="20"/>
              </w:rPr>
              <w:t>Detected</w:t>
            </w:r>
          </w:p>
          <w:p w14:paraId="4EC784B8" w14:textId="77777777" w:rsidR="00655EFC" w:rsidRPr="00E67E20" w:rsidRDefault="00655EFC" w:rsidP="00A375CC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E67E20">
              <w:rPr>
                <w:b/>
                <w:bCs/>
                <w:sz w:val="20"/>
                <w:szCs w:val="20"/>
              </w:rPr>
              <w:t xml:space="preserve">n = </w:t>
            </w:r>
            <w:r>
              <w:rPr>
                <w:b/>
                <w:bCs/>
                <w:sz w:val="20"/>
                <w:szCs w:val="20"/>
              </w:rPr>
              <w:t>1916</w:t>
            </w:r>
            <w:r w:rsidRPr="00E67E20">
              <w:rPr>
                <w:b/>
                <w:bCs/>
                <w:sz w:val="20"/>
                <w:szCs w:val="20"/>
              </w:rPr>
              <w:t xml:space="preserve"> (93.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E67E20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73B5B23" w14:textId="77777777" w:rsidR="00655EFC" w:rsidRPr="00E67E20" w:rsidRDefault="00655EFC" w:rsidP="00A375CC">
            <w:pPr>
              <w:rPr>
                <w:b/>
                <w:bCs/>
                <w:sz w:val="20"/>
                <w:szCs w:val="20"/>
              </w:rPr>
            </w:pPr>
            <w:r w:rsidRPr="00E67E20">
              <w:rPr>
                <w:b/>
                <w:bCs/>
                <w:sz w:val="20"/>
                <w:szCs w:val="20"/>
              </w:rPr>
              <w:t>Reported</w:t>
            </w:r>
          </w:p>
          <w:p w14:paraId="1B2434D2" w14:textId="77777777" w:rsidR="00655EFC" w:rsidRPr="00E67E20" w:rsidRDefault="00655EFC" w:rsidP="00A375CC">
            <w:pPr>
              <w:rPr>
                <w:b/>
                <w:bCs/>
                <w:sz w:val="20"/>
                <w:szCs w:val="20"/>
              </w:rPr>
            </w:pPr>
            <w:r w:rsidRPr="00E67E20">
              <w:rPr>
                <w:b/>
                <w:bCs/>
                <w:sz w:val="20"/>
                <w:szCs w:val="20"/>
              </w:rPr>
              <w:t>n = 1</w:t>
            </w:r>
            <w:r>
              <w:rPr>
                <w:b/>
                <w:bCs/>
                <w:sz w:val="20"/>
                <w:szCs w:val="20"/>
              </w:rPr>
              <w:t>519</w:t>
            </w:r>
            <w:r w:rsidRPr="00E67E20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74.3</w:t>
            </w:r>
            <w:r w:rsidRPr="00E67E20">
              <w:rPr>
                <w:b/>
                <w:bCs/>
                <w:sz w:val="20"/>
                <w:szCs w:val="20"/>
              </w:rPr>
              <w:t>%)</w:t>
            </w:r>
          </w:p>
        </w:tc>
      </w:tr>
      <w:tr w:rsidR="00655EFC" w:rsidRPr="00E67382" w14:paraId="0A191DE9" w14:textId="77777777" w:rsidTr="00A375CC">
        <w:trPr>
          <w:trHeight w:val="340"/>
        </w:trPr>
        <w:tc>
          <w:tcPr>
            <w:tcW w:w="398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5E0CA803" w14:textId="77777777" w:rsidR="00655EFC" w:rsidRPr="00E67382" w:rsidRDefault="00655EFC" w:rsidP="00A375CC">
            <w:pPr>
              <w:rPr>
                <w:b/>
                <w:bCs/>
                <w:sz w:val="20"/>
                <w:szCs w:val="20"/>
              </w:rPr>
            </w:pPr>
            <w:r w:rsidRPr="00E67382">
              <w:rPr>
                <w:b/>
                <w:bCs/>
                <w:sz w:val="20"/>
                <w:szCs w:val="20"/>
              </w:rPr>
              <w:t>NPS</w:t>
            </w:r>
          </w:p>
        </w:tc>
        <w:tc>
          <w:tcPr>
            <w:tcW w:w="22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966544" w14:textId="77777777" w:rsidR="00655EFC" w:rsidRPr="00E67382" w:rsidRDefault="00655EFC" w:rsidP="00A375C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67382">
              <w:rPr>
                <w:color w:val="000000" w:themeColor="text1"/>
                <w:sz w:val="20"/>
                <w:szCs w:val="20"/>
              </w:rPr>
              <w:t>227 (11.8)</w:t>
            </w:r>
          </w:p>
        </w:tc>
        <w:tc>
          <w:tcPr>
            <w:tcW w:w="1990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72B7A3F0" w14:textId="77777777" w:rsidR="00655EFC" w:rsidRPr="00E67382" w:rsidRDefault="00655EFC" w:rsidP="00A375C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67382">
              <w:rPr>
                <w:color w:val="000000" w:themeColor="text1"/>
                <w:sz w:val="20"/>
                <w:szCs w:val="20"/>
              </w:rPr>
              <w:t>85 (5.6)</w:t>
            </w:r>
          </w:p>
        </w:tc>
      </w:tr>
      <w:tr w:rsidR="00655EFC" w:rsidRPr="005B1602" w14:paraId="3020B0DD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009D2088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 xml:space="preserve">Novel benzodiazepine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AD51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1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9.7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3A06C0D6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7.6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5A1ACDF5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712DEBB8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Novel stimulan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DF18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6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145348C1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0</w:t>
            </w:r>
          </w:p>
        </w:tc>
      </w:tr>
      <w:tr w:rsidR="00655EFC" w:rsidRPr="005B1602" w14:paraId="10468458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515C1289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Novel opioi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E623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3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326CBAC9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7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2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74A0FF34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7C4FD6D7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dissociativ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031F" w14:textId="77777777" w:rsidR="00655EFC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686E9041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7 (8.2)</w:t>
            </w:r>
          </w:p>
        </w:tc>
      </w:tr>
      <w:tr w:rsidR="00655EFC" w:rsidRPr="005B1602" w14:paraId="40C20A43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5F6B55D1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0A5E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1C429104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3.5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33FA6251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6F1094F0" w14:textId="77777777" w:rsidR="00655EFC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novel sedatives/hypnotic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AAE7" w14:textId="77777777" w:rsidR="00655EFC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1B5F5987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1 (1.2)</w:t>
            </w:r>
          </w:p>
        </w:tc>
      </w:tr>
      <w:tr w:rsidR="00655EFC" w:rsidRPr="005B1602" w14:paraId="1029B604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79A81D6" w14:textId="77777777" w:rsidR="00655EFC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ssigned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73C25C" w14:textId="77777777" w:rsidR="00655EFC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3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CF4388A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1 (1.2)</w:t>
            </w:r>
          </w:p>
        </w:tc>
      </w:tr>
      <w:tr w:rsidR="00655EFC" w:rsidRPr="005B1602" w14:paraId="7F6A3958" w14:textId="77777777" w:rsidTr="00A375CC">
        <w:trPr>
          <w:trHeight w:val="340"/>
        </w:trPr>
        <w:tc>
          <w:tcPr>
            <w:tcW w:w="398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2B386D8E" w14:textId="77777777" w:rsidR="00655EFC" w:rsidRPr="005B1602" w:rsidRDefault="00655EFC" w:rsidP="00A375CC">
            <w:pPr>
              <w:rPr>
                <w:b/>
                <w:bCs/>
                <w:sz w:val="20"/>
                <w:szCs w:val="20"/>
              </w:rPr>
            </w:pPr>
            <w:r w:rsidRPr="005B1602">
              <w:rPr>
                <w:b/>
                <w:bCs/>
                <w:sz w:val="20"/>
                <w:szCs w:val="20"/>
              </w:rPr>
              <w:t>Traditional illicit drugs</w:t>
            </w:r>
          </w:p>
        </w:tc>
        <w:tc>
          <w:tcPr>
            <w:tcW w:w="22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CF999C" w14:textId="77777777" w:rsidR="00655EFC" w:rsidRPr="005B1602" w:rsidRDefault="00655EFC" w:rsidP="00A375CC">
            <w:pPr>
              <w:jc w:val="right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21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.6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6D44B1E9" w14:textId="77777777" w:rsidR="00655EFC" w:rsidRPr="005B1602" w:rsidRDefault="00655EFC" w:rsidP="00A375CC">
            <w:pPr>
              <w:jc w:val="right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2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.7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1847C356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2926CEFE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Methamphetamin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C103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7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0.6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32FC68A8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470 (</w:t>
            </w:r>
            <w:r>
              <w:rPr>
                <w:sz w:val="20"/>
                <w:szCs w:val="20"/>
              </w:rPr>
              <w:t>36.1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0DCE5CEF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141D669A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E9CD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657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0.5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63173EBA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580 (</w:t>
            </w:r>
            <w:r>
              <w:rPr>
                <w:sz w:val="20"/>
                <w:szCs w:val="20"/>
              </w:rPr>
              <w:t>44.5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0E64C9CF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40CFFDDD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Cocain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D43E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4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6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7FBCF08A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81 (</w:t>
            </w:r>
            <w:r>
              <w:rPr>
                <w:sz w:val="20"/>
                <w:szCs w:val="20"/>
              </w:rPr>
              <w:t>6.2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67083A01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4B9EBE6D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263A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108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7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1B53559D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97 (</w:t>
            </w:r>
            <w:r>
              <w:rPr>
                <w:sz w:val="20"/>
                <w:szCs w:val="20"/>
              </w:rPr>
              <w:t>7.6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049AE0D5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41A62DA0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Heroi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373B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6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3E209FAF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201 (</w:t>
            </w:r>
            <w:r>
              <w:rPr>
                <w:sz w:val="20"/>
                <w:szCs w:val="20"/>
              </w:rPr>
              <w:t>15.4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3A96F187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44B00034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Ketamin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A6E7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6083C7DA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18 (</w:t>
            </w:r>
            <w:r>
              <w:rPr>
                <w:sz w:val="20"/>
                <w:szCs w:val="20"/>
              </w:rPr>
              <w:t>1.4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139FD2FD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4BBCA122" w14:textId="77777777" w:rsidR="00655EFC" w:rsidRPr="005B1602" w:rsidRDefault="00655EFC" w:rsidP="00A375CC">
            <w:pPr>
              <w:spacing w:after="120"/>
              <w:ind w:left="284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Hallucinoge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7E6E12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32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3515E69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9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7AC171B6" w14:textId="77777777" w:rsidTr="00A375CC">
        <w:trPr>
          <w:trHeight w:val="340"/>
        </w:trPr>
        <w:tc>
          <w:tcPr>
            <w:tcW w:w="398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756DFC83" w14:textId="77777777" w:rsidR="00655EFC" w:rsidRPr="005B1602" w:rsidRDefault="00655EFC" w:rsidP="00A375CC">
            <w:pPr>
              <w:rPr>
                <w:b/>
                <w:bCs/>
                <w:sz w:val="20"/>
                <w:szCs w:val="20"/>
              </w:rPr>
            </w:pPr>
            <w:r w:rsidRPr="005B1602">
              <w:rPr>
                <w:b/>
                <w:bCs/>
                <w:sz w:val="20"/>
                <w:szCs w:val="20"/>
              </w:rPr>
              <w:t xml:space="preserve">Pharmaceutical drugs </w:t>
            </w:r>
          </w:p>
        </w:tc>
        <w:tc>
          <w:tcPr>
            <w:tcW w:w="22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7D2E2B" w14:textId="77777777" w:rsidR="00655EFC" w:rsidRPr="005B1602" w:rsidRDefault="00655EFC" w:rsidP="00A375CC">
            <w:pPr>
              <w:jc w:val="right"/>
              <w:rPr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97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2.5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3860F5C6" w14:textId="77777777" w:rsidR="00655EFC" w:rsidRPr="005B1602" w:rsidRDefault="00655EFC" w:rsidP="00A375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19.7)</w:t>
            </w:r>
          </w:p>
        </w:tc>
      </w:tr>
      <w:tr w:rsidR="00655EFC" w:rsidRPr="005B1602" w14:paraId="10669BBC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6A344994" w14:textId="77777777" w:rsidR="00655EFC" w:rsidRPr="005B1602" w:rsidRDefault="00655EFC" w:rsidP="00A375CC">
            <w:pPr>
              <w:spacing w:after="120"/>
              <w:ind w:left="284"/>
              <w:rPr>
                <w:b/>
                <w:bCs/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 xml:space="preserve">Pharmaceutical benzodiazepine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9358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957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9.9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1EDC9C58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9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6.3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5E104148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4B7144E0" w14:textId="77777777" w:rsidR="00655EFC" w:rsidRPr="005B1602" w:rsidRDefault="00655EFC" w:rsidP="00A375CC">
            <w:pPr>
              <w:spacing w:after="120"/>
              <w:ind w:left="284"/>
              <w:rPr>
                <w:b/>
                <w:bCs/>
                <w:sz w:val="20"/>
                <w:szCs w:val="20"/>
                <w:vertAlign w:val="superscript"/>
              </w:rPr>
            </w:pPr>
            <w:r w:rsidRPr="005B1602">
              <w:rPr>
                <w:sz w:val="20"/>
                <w:szCs w:val="20"/>
              </w:rPr>
              <w:t>Pregabali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2D73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1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1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78187A14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71 (</w:t>
            </w:r>
            <w:r>
              <w:rPr>
                <w:sz w:val="20"/>
                <w:szCs w:val="20"/>
              </w:rPr>
              <w:t>23.7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1304B22B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30A55647" w14:textId="77777777" w:rsidR="00655EFC" w:rsidRPr="005B1602" w:rsidRDefault="00655EFC" w:rsidP="00A375CC">
            <w:pPr>
              <w:spacing w:after="120"/>
              <w:ind w:left="284"/>
              <w:rPr>
                <w:b/>
                <w:bCs/>
                <w:sz w:val="20"/>
                <w:szCs w:val="20"/>
                <w:vertAlign w:val="superscript"/>
              </w:rPr>
            </w:pPr>
            <w:r w:rsidRPr="005B1602">
              <w:rPr>
                <w:sz w:val="20"/>
                <w:szCs w:val="20"/>
              </w:rPr>
              <w:t>Pharmaceutical opioid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A394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3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5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57EF5109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71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.7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7271098F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nil"/>
              <w:right w:val="nil"/>
            </w:tcBorders>
            <w:vAlign w:val="center"/>
          </w:tcPr>
          <w:p w14:paraId="3633E4AD" w14:textId="77777777" w:rsidR="00655EFC" w:rsidRPr="005B1602" w:rsidRDefault="00655EFC" w:rsidP="00A375CC">
            <w:pPr>
              <w:spacing w:after="120"/>
              <w:ind w:left="284"/>
              <w:rPr>
                <w:b/>
                <w:bCs/>
                <w:sz w:val="20"/>
                <w:szCs w:val="20"/>
              </w:rPr>
            </w:pPr>
            <w:r w:rsidRPr="005B1602">
              <w:rPr>
                <w:sz w:val="20"/>
                <w:szCs w:val="20"/>
              </w:rPr>
              <w:t>Pharmaceutical stimulant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9E81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38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2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vAlign w:val="center"/>
          </w:tcPr>
          <w:p w14:paraId="3445BD04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3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tr w:rsidR="00655EFC" w:rsidRPr="005B1602" w14:paraId="4EDF228D" w14:textId="77777777" w:rsidTr="00A375CC">
        <w:trPr>
          <w:trHeight w:val="340"/>
        </w:trPr>
        <w:tc>
          <w:tcPr>
            <w:tcW w:w="39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889B3F" w14:textId="77777777" w:rsidR="00655EFC" w:rsidRPr="005B1602" w:rsidRDefault="00655EFC" w:rsidP="00A375CC">
            <w:pPr>
              <w:spacing w:after="120"/>
              <w:ind w:left="284"/>
              <w:rPr>
                <w:b/>
                <w:bCs/>
                <w:sz w:val="20"/>
                <w:szCs w:val="20"/>
                <w:vertAlign w:val="superscript"/>
              </w:rPr>
            </w:pPr>
            <w:r w:rsidRPr="005B1602">
              <w:rPr>
                <w:sz w:val="20"/>
                <w:szCs w:val="20"/>
              </w:rPr>
              <w:t>Quetiapine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8BA19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65</w:t>
            </w:r>
            <w:r w:rsidRPr="005B160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4</w:t>
            </w:r>
            <w:r w:rsidRPr="005B1602">
              <w:rPr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C80E74" w14:textId="77777777" w:rsidR="00655EFC" w:rsidRPr="005B1602" w:rsidRDefault="00655EFC" w:rsidP="00A375CC">
            <w:pPr>
              <w:spacing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5B1602">
              <w:rPr>
                <w:sz w:val="20"/>
                <w:szCs w:val="20"/>
              </w:rPr>
              <w:t>19 (</w:t>
            </w:r>
            <w:r>
              <w:rPr>
                <w:sz w:val="20"/>
                <w:szCs w:val="20"/>
              </w:rPr>
              <w:t>6.3</w:t>
            </w:r>
            <w:r w:rsidRPr="005B1602">
              <w:rPr>
                <w:sz w:val="20"/>
                <w:szCs w:val="20"/>
              </w:rPr>
              <w:t>)</w:t>
            </w:r>
          </w:p>
        </w:tc>
      </w:tr>
      <w:bookmarkEnd w:id="1"/>
    </w:tbl>
    <w:p w14:paraId="613D4DB8" w14:textId="77777777" w:rsidR="00655EFC" w:rsidRDefault="00655EFC" w:rsidP="00655EFC">
      <w:pPr>
        <w:spacing w:before="120"/>
        <w:rPr>
          <w:sz w:val="20"/>
          <w:szCs w:val="20"/>
        </w:rPr>
      </w:pPr>
    </w:p>
    <w:p w14:paraId="07DB6529" w14:textId="77777777" w:rsidR="00655EFC" w:rsidRDefault="00655EFC" w:rsidP="00655EFC">
      <w:pPr>
        <w:spacing w:before="120"/>
        <w:rPr>
          <w:sz w:val="20"/>
          <w:szCs w:val="20"/>
        </w:rPr>
      </w:pPr>
    </w:p>
    <w:p w14:paraId="06C49D28" w14:textId="77777777" w:rsidR="00655EFC" w:rsidRDefault="00655EFC" w:rsidP="00655EFC">
      <w:pPr>
        <w:spacing w:before="120"/>
        <w:rPr>
          <w:sz w:val="20"/>
          <w:szCs w:val="20"/>
        </w:rPr>
      </w:pPr>
    </w:p>
    <w:p w14:paraId="3FCDB10B" w14:textId="77777777" w:rsidR="00655EFC" w:rsidRDefault="00655EFC" w:rsidP="00655EFC">
      <w:pPr>
        <w:spacing w:before="120"/>
        <w:rPr>
          <w:sz w:val="20"/>
          <w:szCs w:val="20"/>
        </w:rPr>
      </w:pPr>
    </w:p>
    <w:p w14:paraId="510DBE99" w14:textId="77777777" w:rsidR="00655EFC" w:rsidRDefault="00655EFC" w:rsidP="00655EFC">
      <w:pPr>
        <w:spacing w:before="120"/>
        <w:rPr>
          <w:sz w:val="20"/>
          <w:szCs w:val="20"/>
        </w:rPr>
      </w:pPr>
    </w:p>
    <w:p w14:paraId="1755D7FD" w14:textId="77777777" w:rsidR="00655EFC" w:rsidRDefault="00655EFC" w:rsidP="00655EFC">
      <w:pPr>
        <w:spacing w:before="120"/>
        <w:rPr>
          <w:sz w:val="20"/>
          <w:szCs w:val="20"/>
        </w:rPr>
      </w:pPr>
    </w:p>
    <w:p w14:paraId="534BC7AC" w14:textId="77777777" w:rsidR="00655EFC" w:rsidRDefault="00655EFC" w:rsidP="00655EFC">
      <w:pPr>
        <w:spacing w:before="120"/>
        <w:rPr>
          <w:sz w:val="20"/>
          <w:szCs w:val="20"/>
        </w:rPr>
      </w:pPr>
    </w:p>
    <w:p w14:paraId="1D37E542" w14:textId="77777777" w:rsidR="00655EFC" w:rsidRDefault="00655EFC" w:rsidP="00655EFC">
      <w:pPr>
        <w:spacing w:before="120"/>
        <w:rPr>
          <w:sz w:val="20"/>
          <w:szCs w:val="20"/>
        </w:rPr>
      </w:pPr>
    </w:p>
    <w:p w14:paraId="0462CB4E" w14:textId="77777777" w:rsidR="00655EFC" w:rsidRDefault="00655EFC" w:rsidP="00655EFC">
      <w:pPr>
        <w:spacing w:before="120"/>
        <w:rPr>
          <w:sz w:val="20"/>
          <w:szCs w:val="20"/>
        </w:rPr>
      </w:pPr>
    </w:p>
    <w:p w14:paraId="5D1E16E6" w14:textId="77777777" w:rsidR="00655EFC" w:rsidRDefault="00655EFC" w:rsidP="00655EFC">
      <w:pPr>
        <w:spacing w:before="120"/>
        <w:rPr>
          <w:sz w:val="20"/>
          <w:szCs w:val="20"/>
        </w:rPr>
      </w:pPr>
    </w:p>
    <w:p w14:paraId="66614BCC" w14:textId="77777777" w:rsidR="00655EFC" w:rsidRDefault="00655EFC" w:rsidP="00655EFC">
      <w:pPr>
        <w:spacing w:before="120"/>
        <w:rPr>
          <w:sz w:val="20"/>
          <w:szCs w:val="20"/>
        </w:rPr>
      </w:pPr>
    </w:p>
    <w:p w14:paraId="3DA5AD92" w14:textId="77777777" w:rsidR="00655EFC" w:rsidRDefault="00655EFC" w:rsidP="00655EFC">
      <w:pPr>
        <w:spacing w:before="120"/>
        <w:rPr>
          <w:sz w:val="20"/>
          <w:szCs w:val="20"/>
        </w:rPr>
      </w:pPr>
    </w:p>
    <w:p w14:paraId="1800996D" w14:textId="77777777" w:rsidR="00655EFC" w:rsidRDefault="00655EFC" w:rsidP="00655EFC">
      <w:pPr>
        <w:spacing w:before="120"/>
        <w:rPr>
          <w:sz w:val="20"/>
          <w:szCs w:val="20"/>
        </w:rPr>
      </w:pPr>
    </w:p>
    <w:p w14:paraId="6A0AA6D6" w14:textId="77777777" w:rsidR="00655EFC" w:rsidRDefault="00655EFC" w:rsidP="00655EFC">
      <w:pPr>
        <w:spacing w:before="120"/>
        <w:rPr>
          <w:sz w:val="20"/>
          <w:szCs w:val="20"/>
        </w:rPr>
      </w:pPr>
    </w:p>
    <w:p w14:paraId="35AF6172" w14:textId="77777777" w:rsidR="00655EFC" w:rsidRDefault="00655EFC" w:rsidP="00655EFC">
      <w:pPr>
        <w:spacing w:before="120"/>
        <w:rPr>
          <w:sz w:val="20"/>
          <w:szCs w:val="20"/>
        </w:rPr>
      </w:pPr>
    </w:p>
    <w:p w14:paraId="243A1600" w14:textId="77777777" w:rsidR="00655EFC" w:rsidRDefault="00655EFC" w:rsidP="00655EFC">
      <w:pPr>
        <w:spacing w:before="120"/>
        <w:rPr>
          <w:sz w:val="20"/>
          <w:szCs w:val="20"/>
        </w:rPr>
      </w:pPr>
    </w:p>
    <w:p w14:paraId="636AD1B1" w14:textId="77777777" w:rsidR="00655EFC" w:rsidRDefault="00655EFC" w:rsidP="00655EFC">
      <w:pPr>
        <w:spacing w:before="120"/>
        <w:rPr>
          <w:sz w:val="20"/>
          <w:szCs w:val="20"/>
        </w:rPr>
      </w:pPr>
    </w:p>
    <w:p w14:paraId="13FB6F63" w14:textId="77777777" w:rsidR="00655EFC" w:rsidRDefault="00655EFC" w:rsidP="00655EFC">
      <w:pPr>
        <w:spacing w:before="120"/>
        <w:rPr>
          <w:sz w:val="20"/>
          <w:szCs w:val="20"/>
        </w:rPr>
      </w:pPr>
    </w:p>
    <w:p w14:paraId="2FECD4A6" w14:textId="77777777" w:rsidR="00655EFC" w:rsidRDefault="00655EFC" w:rsidP="00655EFC">
      <w:pPr>
        <w:spacing w:before="120"/>
        <w:rPr>
          <w:sz w:val="20"/>
          <w:szCs w:val="20"/>
        </w:rPr>
      </w:pPr>
    </w:p>
    <w:p w14:paraId="2BA6BA2D" w14:textId="77777777" w:rsidR="00655EFC" w:rsidRDefault="00655EFC" w:rsidP="00655EFC">
      <w:pPr>
        <w:spacing w:before="120"/>
        <w:rPr>
          <w:sz w:val="20"/>
          <w:szCs w:val="20"/>
        </w:rPr>
      </w:pPr>
    </w:p>
    <w:p w14:paraId="364109F8" w14:textId="77777777" w:rsidR="00655EFC" w:rsidRDefault="00655EFC" w:rsidP="00655EFC">
      <w:pPr>
        <w:spacing w:before="120"/>
        <w:rPr>
          <w:sz w:val="20"/>
          <w:szCs w:val="20"/>
        </w:rPr>
      </w:pPr>
    </w:p>
    <w:p w14:paraId="78283CB7" w14:textId="77777777" w:rsidR="00655EFC" w:rsidRDefault="00655EFC" w:rsidP="00655EFC">
      <w:pPr>
        <w:spacing w:before="120"/>
        <w:rPr>
          <w:sz w:val="20"/>
          <w:szCs w:val="20"/>
        </w:rPr>
      </w:pPr>
    </w:p>
    <w:p w14:paraId="3AAE3F94" w14:textId="77777777" w:rsidR="00655EFC" w:rsidRDefault="00655EFC" w:rsidP="00655EFC">
      <w:pPr>
        <w:spacing w:before="120"/>
        <w:rPr>
          <w:sz w:val="20"/>
          <w:szCs w:val="20"/>
        </w:rPr>
      </w:pPr>
    </w:p>
    <w:p w14:paraId="49C9D76C" w14:textId="77777777" w:rsidR="00655EFC" w:rsidRDefault="00655EFC" w:rsidP="00655EFC">
      <w:pPr>
        <w:spacing w:before="120"/>
        <w:rPr>
          <w:sz w:val="20"/>
          <w:szCs w:val="20"/>
        </w:rPr>
      </w:pPr>
    </w:p>
    <w:p w14:paraId="5F5A2F16" w14:textId="2393D4AD" w:rsidR="00655EFC" w:rsidRPr="005B1602" w:rsidRDefault="00655EFC" w:rsidP="00655EFC">
      <w:pPr>
        <w:spacing w:before="120"/>
        <w:rPr>
          <w:sz w:val="20"/>
          <w:szCs w:val="20"/>
        </w:rPr>
      </w:pPr>
      <w:bookmarkStart w:id="2" w:name="OLE_LINK3"/>
      <w:r w:rsidRPr="00123885">
        <w:rPr>
          <w:sz w:val="20"/>
          <w:szCs w:val="20"/>
        </w:rPr>
        <w:t>NPS = n</w:t>
      </w:r>
      <w:r>
        <w:rPr>
          <w:sz w:val="20"/>
          <w:szCs w:val="20"/>
        </w:rPr>
        <w:t>ew</w:t>
      </w:r>
      <w:r w:rsidRPr="00123885">
        <w:rPr>
          <w:sz w:val="20"/>
          <w:szCs w:val="20"/>
        </w:rPr>
        <w:t xml:space="preserve"> psychoactive substance</w:t>
      </w:r>
      <w:r>
        <w:rPr>
          <w:sz w:val="20"/>
          <w:szCs w:val="20"/>
        </w:rPr>
        <w:t>, SCRA = s</w:t>
      </w:r>
      <w:r w:rsidRPr="005B1602">
        <w:rPr>
          <w:sz w:val="20"/>
          <w:szCs w:val="20"/>
        </w:rPr>
        <w:t>ynthetic cannabinoid receptor agonist</w:t>
      </w:r>
      <w:r>
        <w:rPr>
          <w:sz w:val="20"/>
          <w:szCs w:val="20"/>
        </w:rPr>
        <w:t>,</w:t>
      </w:r>
      <w:r w:rsidRPr="00903154">
        <w:rPr>
          <w:sz w:val="20"/>
          <w:szCs w:val="20"/>
        </w:rPr>
        <w:t xml:space="preserve"> GHB = gamma-hydroxybutyrate, MDMA = 3,4-methylenedioxymethamphetamine.</w:t>
      </w:r>
    </w:p>
    <w:p w14:paraId="21CD4B91" w14:textId="77777777" w:rsidR="00655EFC" w:rsidRDefault="00655EFC" w:rsidP="00655EFC">
      <w:pPr>
        <w:rPr>
          <w:sz w:val="20"/>
          <w:szCs w:val="20"/>
        </w:rPr>
      </w:pPr>
      <w:r w:rsidRPr="00123885">
        <w:rPr>
          <w:sz w:val="20"/>
          <w:szCs w:val="20"/>
        </w:rPr>
        <w:t xml:space="preserve">Note that the total percentage of </w:t>
      </w:r>
      <w:r>
        <w:rPr>
          <w:sz w:val="20"/>
          <w:szCs w:val="20"/>
        </w:rPr>
        <w:t>drugs</w:t>
      </w:r>
      <w:r w:rsidRPr="00123885">
        <w:rPr>
          <w:sz w:val="20"/>
          <w:szCs w:val="20"/>
        </w:rPr>
        <w:t xml:space="preserve"> reported and detected exceeds 100 due to polydrug exposure.</w:t>
      </w:r>
    </w:p>
    <w:bookmarkEnd w:id="2"/>
    <w:p w14:paraId="19350FFB" w14:textId="77777777" w:rsidR="00DB21D2" w:rsidRDefault="00DB21D2"/>
    <w:sectPr w:rsidR="00DB2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EFC"/>
    <w:rsid w:val="0000357E"/>
    <w:rsid w:val="00011762"/>
    <w:rsid w:val="00014188"/>
    <w:rsid w:val="00045038"/>
    <w:rsid w:val="00045F0E"/>
    <w:rsid w:val="00064FB9"/>
    <w:rsid w:val="00092056"/>
    <w:rsid w:val="000B175A"/>
    <w:rsid w:val="000B1BF0"/>
    <w:rsid w:val="000E3488"/>
    <w:rsid w:val="00104B9A"/>
    <w:rsid w:val="00117789"/>
    <w:rsid w:val="00140B94"/>
    <w:rsid w:val="00146E96"/>
    <w:rsid w:val="001502DC"/>
    <w:rsid w:val="00156A2D"/>
    <w:rsid w:val="00187ECB"/>
    <w:rsid w:val="001A53AF"/>
    <w:rsid w:val="002035F5"/>
    <w:rsid w:val="0027435D"/>
    <w:rsid w:val="002E3B69"/>
    <w:rsid w:val="003100C9"/>
    <w:rsid w:val="003400C2"/>
    <w:rsid w:val="003A1333"/>
    <w:rsid w:val="003C2105"/>
    <w:rsid w:val="003F4B43"/>
    <w:rsid w:val="00403EF1"/>
    <w:rsid w:val="004212E2"/>
    <w:rsid w:val="00426757"/>
    <w:rsid w:val="004A349D"/>
    <w:rsid w:val="004A3A8C"/>
    <w:rsid w:val="004A5C03"/>
    <w:rsid w:val="004D06B4"/>
    <w:rsid w:val="004E755C"/>
    <w:rsid w:val="00513BD7"/>
    <w:rsid w:val="00524B44"/>
    <w:rsid w:val="005322AA"/>
    <w:rsid w:val="005558C1"/>
    <w:rsid w:val="00586F20"/>
    <w:rsid w:val="005912FE"/>
    <w:rsid w:val="005B1429"/>
    <w:rsid w:val="00655EFC"/>
    <w:rsid w:val="006973A1"/>
    <w:rsid w:val="006B5076"/>
    <w:rsid w:val="006B6B3D"/>
    <w:rsid w:val="007142D8"/>
    <w:rsid w:val="00744F82"/>
    <w:rsid w:val="00755A44"/>
    <w:rsid w:val="00772227"/>
    <w:rsid w:val="007D5ACF"/>
    <w:rsid w:val="007F7BDA"/>
    <w:rsid w:val="008319BF"/>
    <w:rsid w:val="00847044"/>
    <w:rsid w:val="0084724E"/>
    <w:rsid w:val="008D5B0C"/>
    <w:rsid w:val="008E25BC"/>
    <w:rsid w:val="008F1B98"/>
    <w:rsid w:val="008F1C0C"/>
    <w:rsid w:val="0094773A"/>
    <w:rsid w:val="0099555B"/>
    <w:rsid w:val="00997159"/>
    <w:rsid w:val="009A0836"/>
    <w:rsid w:val="00A141EE"/>
    <w:rsid w:val="00A27BB7"/>
    <w:rsid w:val="00A30412"/>
    <w:rsid w:val="00A37E3B"/>
    <w:rsid w:val="00A406AE"/>
    <w:rsid w:val="00A805D9"/>
    <w:rsid w:val="00A920D8"/>
    <w:rsid w:val="00AC68AE"/>
    <w:rsid w:val="00AD0953"/>
    <w:rsid w:val="00AD5018"/>
    <w:rsid w:val="00AF1AC2"/>
    <w:rsid w:val="00AF4692"/>
    <w:rsid w:val="00B10CCD"/>
    <w:rsid w:val="00B24F3D"/>
    <w:rsid w:val="00B55FA0"/>
    <w:rsid w:val="00B6348F"/>
    <w:rsid w:val="00BE05E5"/>
    <w:rsid w:val="00BE6397"/>
    <w:rsid w:val="00C072A1"/>
    <w:rsid w:val="00C2107E"/>
    <w:rsid w:val="00C2429D"/>
    <w:rsid w:val="00C32F2B"/>
    <w:rsid w:val="00C53168"/>
    <w:rsid w:val="00C62601"/>
    <w:rsid w:val="00C71DCB"/>
    <w:rsid w:val="00CB1D05"/>
    <w:rsid w:val="00CC264D"/>
    <w:rsid w:val="00CC6835"/>
    <w:rsid w:val="00CE1D9D"/>
    <w:rsid w:val="00CF755B"/>
    <w:rsid w:val="00D16173"/>
    <w:rsid w:val="00D179D3"/>
    <w:rsid w:val="00D60F07"/>
    <w:rsid w:val="00D72027"/>
    <w:rsid w:val="00DA0FC6"/>
    <w:rsid w:val="00DA4462"/>
    <w:rsid w:val="00DB21D2"/>
    <w:rsid w:val="00DB3430"/>
    <w:rsid w:val="00DD13CD"/>
    <w:rsid w:val="00E04B6E"/>
    <w:rsid w:val="00E3672A"/>
    <w:rsid w:val="00E44CC5"/>
    <w:rsid w:val="00E940D1"/>
    <w:rsid w:val="00EA06EB"/>
    <w:rsid w:val="00EA24D6"/>
    <w:rsid w:val="00EB467A"/>
    <w:rsid w:val="00ED4873"/>
    <w:rsid w:val="00ED6031"/>
    <w:rsid w:val="00EF1E3F"/>
    <w:rsid w:val="00EF5F22"/>
    <w:rsid w:val="00F61158"/>
    <w:rsid w:val="00F83E95"/>
    <w:rsid w:val="00F87B97"/>
    <w:rsid w:val="00F93B0A"/>
    <w:rsid w:val="00FA4FA9"/>
    <w:rsid w:val="00FB1DD3"/>
    <w:rsid w:val="00FB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06103F"/>
  <w15:chartTrackingRefBased/>
  <w15:docId w15:val="{1866C14D-BFB5-B54F-9CA3-738DF830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EFC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E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E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E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E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E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E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E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A24D6"/>
    <w:pPr>
      <w:spacing w:before="120"/>
    </w:pPr>
    <w:rPr>
      <w:rFonts w:eastAsiaTheme="minorHAnsi" w:cstheme="minorHAnsi"/>
      <w:b/>
      <w:bCs/>
      <w:i/>
      <w:iCs/>
      <w:kern w:val="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55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E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E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E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E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E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E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E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E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E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E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EFC"/>
    <w:pPr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E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EFC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5EF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3</Characters>
  <Application>Microsoft Office Word</Application>
  <DocSecurity>0</DocSecurity>
  <Lines>18</Lines>
  <Paragraphs>5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meijer, JM (reuma)</dc:creator>
  <cp:keywords/>
  <dc:description/>
  <cp:lastModifiedBy>Nijmeijer, JM (reuma)</cp:lastModifiedBy>
  <cp:revision>2</cp:revision>
  <dcterms:created xsi:type="dcterms:W3CDTF">2026-05-21T15:29:00Z</dcterms:created>
  <dcterms:modified xsi:type="dcterms:W3CDTF">2026-06-12T07:43:00Z</dcterms:modified>
</cp:coreProperties>
</file>